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AF7B46" w14:textId="16569FCD" w:rsidR="001D1150" w:rsidRPr="00AA54FD" w:rsidRDefault="002528BA">
      <w:pPr>
        <w:rPr>
          <w:b/>
          <w:bCs/>
        </w:rPr>
      </w:pPr>
      <w:bookmarkStart w:id="0" w:name="_Hlk80084750"/>
      <w:r>
        <w:rPr>
          <w:b/>
          <w:bCs/>
        </w:rPr>
        <w:t>Supplement</w:t>
      </w:r>
      <w:r w:rsidR="00625F40" w:rsidRPr="00AA54FD">
        <w:rPr>
          <w:b/>
          <w:bCs/>
        </w:rPr>
        <w:t xml:space="preserve"> 1. Clinical characteristics </w:t>
      </w:r>
      <w:r>
        <w:rPr>
          <w:b/>
          <w:bCs/>
        </w:rPr>
        <w:t>of Subjects</w:t>
      </w:r>
    </w:p>
    <w:tbl>
      <w:tblPr>
        <w:tblStyle w:val="2"/>
        <w:tblW w:w="9134" w:type="dxa"/>
        <w:tblLayout w:type="fixed"/>
        <w:tblLook w:val="04A0" w:firstRow="1" w:lastRow="0" w:firstColumn="1" w:lastColumn="0" w:noHBand="0" w:noVBand="1"/>
      </w:tblPr>
      <w:tblGrid>
        <w:gridCol w:w="3828"/>
        <w:gridCol w:w="1768"/>
        <w:gridCol w:w="1769"/>
        <w:gridCol w:w="1769"/>
      </w:tblGrid>
      <w:tr w:rsidR="002528BA" w:rsidRPr="00F97FA6" w14:paraId="5A612252" w14:textId="77777777" w:rsidTr="00DF2B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single" w:sz="8" w:space="0" w:color="auto"/>
              <w:bottom w:val="single" w:sz="8" w:space="0" w:color="auto"/>
            </w:tcBorders>
            <w:shd w:val="clear" w:color="auto" w:fill="AEAAAA" w:themeFill="background2" w:themeFillShade="BF"/>
            <w:vAlign w:val="center"/>
          </w:tcPr>
          <w:bookmarkEnd w:id="0"/>
          <w:p w14:paraId="467DA72E" w14:textId="56B44CD3" w:rsidR="002528BA" w:rsidRPr="00F97FA6" w:rsidRDefault="002528BA" w:rsidP="002528BA">
            <w:pPr>
              <w:jc w:val="center"/>
            </w:pPr>
            <w:r w:rsidRPr="00F97FA6">
              <w:rPr>
                <w:rFonts w:hint="eastAsia"/>
              </w:rPr>
              <w:t>C</w:t>
            </w:r>
            <w:r w:rsidRPr="00F97FA6">
              <w:t>haracteristics</w:t>
            </w:r>
          </w:p>
        </w:tc>
        <w:tc>
          <w:tcPr>
            <w:tcW w:w="1768" w:type="dxa"/>
            <w:tcBorders>
              <w:top w:val="single" w:sz="8" w:space="0" w:color="auto"/>
              <w:bottom w:val="single" w:sz="8" w:space="0" w:color="auto"/>
            </w:tcBorders>
            <w:shd w:val="clear" w:color="auto" w:fill="AEAAAA" w:themeFill="background2" w:themeFillShade="BF"/>
            <w:vAlign w:val="center"/>
          </w:tcPr>
          <w:p w14:paraId="5D836341" w14:textId="250A9300" w:rsidR="002528BA" w:rsidRPr="00F97FA6" w:rsidRDefault="002528BA" w:rsidP="002528B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T</w:t>
            </w:r>
            <w:r>
              <w:t>otal subjects</w:t>
            </w:r>
            <w:r>
              <w:br/>
              <w:t>(n=86)</w:t>
            </w:r>
          </w:p>
        </w:tc>
        <w:tc>
          <w:tcPr>
            <w:tcW w:w="1769" w:type="dxa"/>
            <w:tcBorders>
              <w:top w:val="single" w:sz="8" w:space="0" w:color="auto"/>
              <w:bottom w:val="single" w:sz="8" w:space="0" w:color="auto"/>
            </w:tcBorders>
            <w:shd w:val="clear" w:color="auto" w:fill="AEAAAA" w:themeFill="background2" w:themeFillShade="BF"/>
            <w:vAlign w:val="center"/>
          </w:tcPr>
          <w:p w14:paraId="7CF4A244" w14:textId="1E34D94B" w:rsidR="002528BA" w:rsidRPr="00F97FA6" w:rsidRDefault="002528BA" w:rsidP="002528B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Treatment resistant</w:t>
            </w:r>
            <w:r w:rsidRPr="00F97FA6">
              <w:t xml:space="preserve"> anxiety disorder </w:t>
            </w:r>
            <w:r>
              <w:br/>
            </w:r>
            <w:r w:rsidRPr="00F97FA6">
              <w:t>(</w:t>
            </w:r>
            <w:r w:rsidRPr="00F97FA6">
              <w:rPr>
                <w:rFonts w:hint="eastAsia"/>
              </w:rPr>
              <w:t>n</w:t>
            </w:r>
            <w:r w:rsidRPr="00F97FA6">
              <w:t>=56)</w:t>
            </w:r>
            <w:r>
              <w:t xml:space="preserve"> </w:t>
            </w:r>
          </w:p>
        </w:tc>
        <w:tc>
          <w:tcPr>
            <w:tcW w:w="1769" w:type="dxa"/>
            <w:tcBorders>
              <w:top w:val="single" w:sz="8" w:space="0" w:color="auto"/>
              <w:bottom w:val="single" w:sz="8" w:space="0" w:color="auto"/>
            </w:tcBorders>
            <w:shd w:val="clear" w:color="auto" w:fill="AEAAAA" w:themeFill="background2" w:themeFillShade="BF"/>
            <w:vAlign w:val="center"/>
          </w:tcPr>
          <w:p w14:paraId="1483A2C3" w14:textId="23171CEA" w:rsidR="002528BA" w:rsidRPr="00F97FA6" w:rsidRDefault="002528BA" w:rsidP="002528B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Treatment response</w:t>
            </w:r>
            <w:r w:rsidRPr="00F97FA6">
              <w:t xml:space="preserve"> anxiety disorder </w:t>
            </w:r>
            <w:r>
              <w:br/>
            </w:r>
            <w:r w:rsidRPr="00F97FA6">
              <w:t>(n=30)</w:t>
            </w:r>
            <w:r>
              <w:t xml:space="preserve"> </w:t>
            </w:r>
          </w:p>
        </w:tc>
      </w:tr>
      <w:tr w:rsidR="002528BA" w:rsidRPr="00F97FA6" w14:paraId="782D72A1" w14:textId="77777777" w:rsidTr="00DF2B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il"/>
              <w:bottom w:val="nil"/>
            </w:tcBorders>
          </w:tcPr>
          <w:p w14:paraId="2CE1D56F" w14:textId="2F7B539B" w:rsidR="002528BA" w:rsidRPr="005B23A1" w:rsidRDefault="002528BA" w:rsidP="002528BA">
            <w:r>
              <w:t>Diagnosis</w:t>
            </w:r>
            <w:r w:rsidR="00BD4E54">
              <w:t>,</w:t>
            </w:r>
            <w:r>
              <w:t xml:space="preserve"> </w:t>
            </w:r>
            <w:proofErr w:type="gramStart"/>
            <w:r w:rsidRPr="005B23A1">
              <w:t>n(</w:t>
            </w:r>
            <w:proofErr w:type="gramEnd"/>
            <w:r w:rsidRPr="005B23A1">
              <w:t>%)</w:t>
            </w:r>
          </w:p>
        </w:tc>
        <w:tc>
          <w:tcPr>
            <w:tcW w:w="1768" w:type="dxa"/>
            <w:tcBorders>
              <w:top w:val="nil"/>
              <w:bottom w:val="nil"/>
            </w:tcBorders>
          </w:tcPr>
          <w:p w14:paraId="6EC5D25F" w14:textId="77777777" w:rsidR="002528BA" w:rsidRPr="00F97FA6" w:rsidRDefault="002528BA" w:rsidP="002528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69" w:type="dxa"/>
            <w:tcBorders>
              <w:top w:val="nil"/>
              <w:bottom w:val="nil"/>
            </w:tcBorders>
          </w:tcPr>
          <w:p w14:paraId="3624788E" w14:textId="77777777" w:rsidR="002528BA" w:rsidRPr="00F97FA6" w:rsidRDefault="002528BA" w:rsidP="002528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69" w:type="dxa"/>
            <w:tcBorders>
              <w:top w:val="nil"/>
              <w:bottom w:val="nil"/>
            </w:tcBorders>
          </w:tcPr>
          <w:p w14:paraId="3031A4BF" w14:textId="77777777" w:rsidR="002528BA" w:rsidRPr="00F97FA6" w:rsidRDefault="002528BA" w:rsidP="002528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2528BA" w:rsidRPr="00F97FA6" w14:paraId="13401A61" w14:textId="77777777" w:rsidTr="00DF2B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il"/>
              <w:bottom w:val="nil"/>
            </w:tcBorders>
          </w:tcPr>
          <w:p w14:paraId="02938AD8" w14:textId="26EAFF23" w:rsidR="002528BA" w:rsidRPr="005B23A1" w:rsidRDefault="00BD4E54" w:rsidP="002528BA">
            <w:pPr>
              <w:jc w:val="right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Generalized anxiety disorder</w:t>
            </w:r>
          </w:p>
        </w:tc>
        <w:tc>
          <w:tcPr>
            <w:tcW w:w="1768" w:type="dxa"/>
            <w:tcBorders>
              <w:top w:val="nil"/>
              <w:bottom w:val="nil"/>
            </w:tcBorders>
          </w:tcPr>
          <w:p w14:paraId="714239C9" w14:textId="2DB82A02" w:rsidR="002528BA" w:rsidRPr="00F97FA6" w:rsidRDefault="00DF2B12" w:rsidP="002528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7</w:t>
            </w:r>
            <w:r>
              <w:t>2 (83.7%)</w:t>
            </w:r>
          </w:p>
        </w:tc>
        <w:tc>
          <w:tcPr>
            <w:tcW w:w="1769" w:type="dxa"/>
            <w:tcBorders>
              <w:top w:val="nil"/>
              <w:bottom w:val="nil"/>
            </w:tcBorders>
          </w:tcPr>
          <w:p w14:paraId="14AFD281" w14:textId="5786222E" w:rsidR="002528BA" w:rsidRPr="00F97FA6" w:rsidRDefault="005B77CE" w:rsidP="002528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4</w:t>
            </w:r>
            <w:r>
              <w:t>5 (80.4</w:t>
            </w:r>
            <w:r>
              <w:t>%)</w:t>
            </w:r>
          </w:p>
        </w:tc>
        <w:tc>
          <w:tcPr>
            <w:tcW w:w="1769" w:type="dxa"/>
            <w:tcBorders>
              <w:top w:val="nil"/>
              <w:bottom w:val="nil"/>
            </w:tcBorders>
          </w:tcPr>
          <w:p w14:paraId="382B5A6F" w14:textId="4EF81EBF" w:rsidR="002528BA" w:rsidRPr="00F97FA6" w:rsidRDefault="003A4E7A" w:rsidP="002528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2</w:t>
            </w:r>
            <w:r>
              <w:t>7 (90.0</w:t>
            </w:r>
            <w:r>
              <w:t>%)</w:t>
            </w:r>
          </w:p>
        </w:tc>
      </w:tr>
      <w:tr w:rsidR="002528BA" w:rsidRPr="00F97FA6" w14:paraId="50E157F0" w14:textId="77777777" w:rsidTr="00DF2B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il"/>
              <w:bottom w:val="nil"/>
            </w:tcBorders>
          </w:tcPr>
          <w:p w14:paraId="7CA46895" w14:textId="303392F3" w:rsidR="002528BA" w:rsidRPr="005B23A1" w:rsidRDefault="00BD4E54" w:rsidP="002528BA">
            <w:pPr>
              <w:jc w:val="right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Panic disorder</w:t>
            </w:r>
          </w:p>
        </w:tc>
        <w:tc>
          <w:tcPr>
            <w:tcW w:w="1768" w:type="dxa"/>
            <w:tcBorders>
              <w:top w:val="nil"/>
              <w:bottom w:val="nil"/>
            </w:tcBorders>
          </w:tcPr>
          <w:p w14:paraId="4A4D1EA7" w14:textId="19F14E8C" w:rsidR="002528BA" w:rsidRPr="00F97FA6" w:rsidRDefault="00DF2B12" w:rsidP="002528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2 (14.0%)</w:t>
            </w:r>
          </w:p>
        </w:tc>
        <w:tc>
          <w:tcPr>
            <w:tcW w:w="1769" w:type="dxa"/>
            <w:tcBorders>
              <w:top w:val="nil"/>
              <w:bottom w:val="nil"/>
            </w:tcBorders>
          </w:tcPr>
          <w:p w14:paraId="0B9DD6B2" w14:textId="083EF19B" w:rsidR="002528BA" w:rsidRPr="00F97FA6" w:rsidRDefault="005B77CE" w:rsidP="002528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9</w:t>
            </w:r>
            <w:r>
              <w:t xml:space="preserve"> (16.1</w:t>
            </w:r>
            <w:r>
              <w:t>%)</w:t>
            </w:r>
          </w:p>
        </w:tc>
        <w:tc>
          <w:tcPr>
            <w:tcW w:w="1769" w:type="dxa"/>
            <w:tcBorders>
              <w:top w:val="nil"/>
              <w:bottom w:val="nil"/>
            </w:tcBorders>
          </w:tcPr>
          <w:p w14:paraId="41421EF7" w14:textId="086F6C30" w:rsidR="002528BA" w:rsidRPr="00F97FA6" w:rsidRDefault="003A4E7A" w:rsidP="002528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3</w:t>
            </w:r>
            <w:r>
              <w:t xml:space="preserve"> (10.0</w:t>
            </w:r>
            <w:r>
              <w:t>%)</w:t>
            </w:r>
          </w:p>
        </w:tc>
      </w:tr>
      <w:tr w:rsidR="002528BA" w:rsidRPr="00F97FA6" w14:paraId="150411D2" w14:textId="77777777" w:rsidTr="00DF2B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il"/>
              <w:bottom w:val="nil"/>
            </w:tcBorders>
          </w:tcPr>
          <w:p w14:paraId="39D0F47A" w14:textId="54DAB285" w:rsidR="002528BA" w:rsidRPr="00F97FA6" w:rsidRDefault="00BD4E54" w:rsidP="00BD4E54">
            <w:pPr>
              <w:jc w:val="right"/>
            </w:pPr>
            <w:r>
              <w:rPr>
                <w:b w:val="0"/>
                <w:bCs w:val="0"/>
              </w:rPr>
              <w:t>Social anxiety disorder</w:t>
            </w:r>
          </w:p>
        </w:tc>
        <w:tc>
          <w:tcPr>
            <w:tcW w:w="1768" w:type="dxa"/>
            <w:tcBorders>
              <w:top w:val="nil"/>
              <w:bottom w:val="nil"/>
            </w:tcBorders>
          </w:tcPr>
          <w:p w14:paraId="203FACE9" w14:textId="2C821601" w:rsidR="002528BA" w:rsidRPr="00F97FA6" w:rsidRDefault="00DF2B12" w:rsidP="002528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2</w:t>
            </w:r>
            <w:r>
              <w:t xml:space="preserve"> (2.3</w:t>
            </w:r>
            <w:r>
              <w:t>%)</w:t>
            </w:r>
          </w:p>
        </w:tc>
        <w:tc>
          <w:tcPr>
            <w:tcW w:w="1769" w:type="dxa"/>
            <w:tcBorders>
              <w:top w:val="nil"/>
              <w:bottom w:val="nil"/>
            </w:tcBorders>
          </w:tcPr>
          <w:p w14:paraId="45D93026" w14:textId="256FBDE1" w:rsidR="002528BA" w:rsidRPr="00F97FA6" w:rsidRDefault="005B77CE" w:rsidP="002528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2</w:t>
            </w:r>
            <w:r>
              <w:t xml:space="preserve"> (3.6</w:t>
            </w:r>
            <w:r>
              <w:t>%)</w:t>
            </w:r>
          </w:p>
        </w:tc>
        <w:tc>
          <w:tcPr>
            <w:tcW w:w="1769" w:type="dxa"/>
            <w:tcBorders>
              <w:top w:val="nil"/>
              <w:bottom w:val="nil"/>
            </w:tcBorders>
          </w:tcPr>
          <w:p w14:paraId="381902EA" w14:textId="4283B3EB" w:rsidR="002528BA" w:rsidRPr="00F97FA6" w:rsidRDefault="003A4E7A" w:rsidP="002528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  <w:r>
              <w:t xml:space="preserve"> (0.0</w:t>
            </w:r>
            <w:r>
              <w:t>%)</w:t>
            </w:r>
          </w:p>
        </w:tc>
      </w:tr>
      <w:tr w:rsidR="002528BA" w:rsidRPr="00F97FA6" w14:paraId="6548B715" w14:textId="77777777" w:rsidTr="00DF2B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il"/>
              <w:bottom w:val="nil"/>
            </w:tcBorders>
          </w:tcPr>
          <w:p w14:paraId="5B6E8AD0" w14:textId="1E773A84" w:rsidR="002528BA" w:rsidRPr="00BD4E54" w:rsidRDefault="00BD4E54" w:rsidP="002528BA">
            <w:r w:rsidRPr="00BD4E54">
              <w:t xml:space="preserve">Comorbidity, </w:t>
            </w:r>
            <w:proofErr w:type="gramStart"/>
            <w:r w:rsidRPr="00BD4E54">
              <w:t>n(</w:t>
            </w:r>
            <w:proofErr w:type="gramEnd"/>
            <w:r w:rsidRPr="00BD4E54">
              <w:t>%)</w:t>
            </w:r>
          </w:p>
        </w:tc>
        <w:tc>
          <w:tcPr>
            <w:tcW w:w="1768" w:type="dxa"/>
            <w:tcBorders>
              <w:top w:val="nil"/>
              <w:bottom w:val="nil"/>
            </w:tcBorders>
          </w:tcPr>
          <w:p w14:paraId="3AD04466" w14:textId="3DA4D281" w:rsidR="002528BA" w:rsidRPr="00F97FA6" w:rsidRDefault="00DF2B12" w:rsidP="002528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2</w:t>
            </w:r>
            <w:r>
              <w:t>6 (30.2</w:t>
            </w:r>
            <w:r>
              <w:t>%)</w:t>
            </w:r>
          </w:p>
        </w:tc>
        <w:tc>
          <w:tcPr>
            <w:tcW w:w="1769" w:type="dxa"/>
            <w:tcBorders>
              <w:top w:val="nil"/>
              <w:bottom w:val="nil"/>
            </w:tcBorders>
          </w:tcPr>
          <w:p w14:paraId="7AB6A906" w14:textId="37960F5A" w:rsidR="002528BA" w:rsidRPr="00F97FA6" w:rsidRDefault="005B77CE" w:rsidP="002528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4 (75.0</w:t>
            </w:r>
            <w:r>
              <w:t>%)</w:t>
            </w:r>
          </w:p>
        </w:tc>
        <w:tc>
          <w:tcPr>
            <w:tcW w:w="1769" w:type="dxa"/>
            <w:tcBorders>
              <w:top w:val="nil"/>
              <w:bottom w:val="nil"/>
            </w:tcBorders>
          </w:tcPr>
          <w:p w14:paraId="62DCDA0A" w14:textId="2A942132" w:rsidR="002528BA" w:rsidRPr="00F97FA6" w:rsidRDefault="003A4E7A" w:rsidP="002528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2 (60.0</w:t>
            </w:r>
            <w:r>
              <w:t>%)</w:t>
            </w:r>
          </w:p>
        </w:tc>
      </w:tr>
      <w:tr w:rsidR="002528BA" w:rsidRPr="00F97FA6" w14:paraId="0C70D7F7" w14:textId="77777777" w:rsidTr="00DF2B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il"/>
              <w:bottom w:val="nil"/>
            </w:tcBorders>
          </w:tcPr>
          <w:p w14:paraId="31A47E97" w14:textId="1DD47E9D" w:rsidR="002528BA" w:rsidRPr="00F97FA6" w:rsidRDefault="00BD4E54" w:rsidP="00BD4E54">
            <w:pPr>
              <w:jc w:val="right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Major depressive disorder</w:t>
            </w:r>
          </w:p>
        </w:tc>
        <w:tc>
          <w:tcPr>
            <w:tcW w:w="1768" w:type="dxa"/>
            <w:tcBorders>
              <w:top w:val="nil"/>
              <w:bottom w:val="nil"/>
            </w:tcBorders>
          </w:tcPr>
          <w:p w14:paraId="0E993828" w14:textId="7545D25D" w:rsidR="002528BA" w:rsidRPr="00F97FA6" w:rsidRDefault="00DF2B12" w:rsidP="002528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2 (14.0</w:t>
            </w:r>
            <w:r>
              <w:t>%)</w:t>
            </w:r>
          </w:p>
        </w:tc>
        <w:tc>
          <w:tcPr>
            <w:tcW w:w="1769" w:type="dxa"/>
            <w:tcBorders>
              <w:top w:val="nil"/>
              <w:bottom w:val="nil"/>
            </w:tcBorders>
          </w:tcPr>
          <w:p w14:paraId="48CF73B1" w14:textId="17CFEA63" w:rsidR="002528BA" w:rsidRPr="00F97FA6" w:rsidRDefault="005B77CE" w:rsidP="002528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5</w:t>
            </w:r>
            <w:r>
              <w:t xml:space="preserve"> (8.9</w:t>
            </w:r>
            <w:r>
              <w:t>%)</w:t>
            </w:r>
          </w:p>
        </w:tc>
        <w:tc>
          <w:tcPr>
            <w:tcW w:w="1769" w:type="dxa"/>
            <w:tcBorders>
              <w:top w:val="nil"/>
              <w:bottom w:val="nil"/>
            </w:tcBorders>
          </w:tcPr>
          <w:p w14:paraId="270C0D15" w14:textId="482820FF" w:rsidR="002528BA" w:rsidRPr="00F97FA6" w:rsidRDefault="003A4E7A" w:rsidP="002528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7</w:t>
            </w:r>
            <w:r>
              <w:t xml:space="preserve"> (23.3</w:t>
            </w:r>
            <w:r>
              <w:t>%)</w:t>
            </w:r>
          </w:p>
        </w:tc>
      </w:tr>
      <w:tr w:rsidR="002528BA" w:rsidRPr="00F97FA6" w14:paraId="1D864F6B" w14:textId="77777777" w:rsidTr="00DF2B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il"/>
              <w:bottom w:val="nil"/>
            </w:tcBorders>
          </w:tcPr>
          <w:p w14:paraId="6019D5F3" w14:textId="3CD92F61" w:rsidR="002528BA" w:rsidRPr="00F97FA6" w:rsidRDefault="00BD4E54" w:rsidP="00BD4E54">
            <w:pPr>
              <w:jc w:val="right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Somatic symptom disorder</w:t>
            </w:r>
          </w:p>
        </w:tc>
        <w:tc>
          <w:tcPr>
            <w:tcW w:w="1768" w:type="dxa"/>
            <w:tcBorders>
              <w:top w:val="nil"/>
              <w:bottom w:val="nil"/>
            </w:tcBorders>
          </w:tcPr>
          <w:p w14:paraId="5A31C675" w14:textId="1C7C8FEB" w:rsidR="002528BA" w:rsidRPr="00F97FA6" w:rsidRDefault="00DF2B12" w:rsidP="002528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9</w:t>
            </w:r>
            <w:r>
              <w:t xml:space="preserve"> (10.5</w:t>
            </w:r>
            <w:r>
              <w:t>%)</w:t>
            </w:r>
          </w:p>
        </w:tc>
        <w:tc>
          <w:tcPr>
            <w:tcW w:w="1769" w:type="dxa"/>
            <w:tcBorders>
              <w:top w:val="nil"/>
              <w:bottom w:val="nil"/>
            </w:tcBorders>
          </w:tcPr>
          <w:p w14:paraId="72766A15" w14:textId="0D206BDF" w:rsidR="002528BA" w:rsidRPr="00F97FA6" w:rsidRDefault="005B77CE" w:rsidP="002528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4</w:t>
            </w:r>
            <w:r>
              <w:t xml:space="preserve"> (7.1</w:t>
            </w:r>
            <w:r>
              <w:t>%)</w:t>
            </w:r>
          </w:p>
        </w:tc>
        <w:tc>
          <w:tcPr>
            <w:tcW w:w="1769" w:type="dxa"/>
            <w:tcBorders>
              <w:top w:val="nil"/>
              <w:bottom w:val="nil"/>
            </w:tcBorders>
          </w:tcPr>
          <w:p w14:paraId="42976805" w14:textId="17AB1148" w:rsidR="002528BA" w:rsidRPr="00F97FA6" w:rsidRDefault="003A4E7A" w:rsidP="002528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5</w:t>
            </w:r>
            <w:r>
              <w:t xml:space="preserve"> (16.7</w:t>
            </w:r>
            <w:r>
              <w:t>%)</w:t>
            </w:r>
          </w:p>
        </w:tc>
      </w:tr>
      <w:tr w:rsidR="002528BA" w:rsidRPr="00F97FA6" w14:paraId="6D7E6066" w14:textId="77777777" w:rsidTr="00DF2B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il"/>
              <w:bottom w:val="nil"/>
            </w:tcBorders>
          </w:tcPr>
          <w:p w14:paraId="44A18D65" w14:textId="74017778" w:rsidR="002528BA" w:rsidRPr="00F97FA6" w:rsidRDefault="00BD4E54" w:rsidP="00BD4E54">
            <w:pPr>
              <w:jc w:val="right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Obsessive-compulsive disorder</w:t>
            </w:r>
          </w:p>
        </w:tc>
        <w:tc>
          <w:tcPr>
            <w:tcW w:w="1768" w:type="dxa"/>
            <w:tcBorders>
              <w:top w:val="nil"/>
              <w:bottom w:val="nil"/>
            </w:tcBorders>
          </w:tcPr>
          <w:p w14:paraId="04BA2726" w14:textId="0250AA4A" w:rsidR="002528BA" w:rsidRPr="00F97FA6" w:rsidRDefault="00DF2B12" w:rsidP="002528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3</w:t>
            </w:r>
            <w:r>
              <w:t xml:space="preserve"> (3.5</w:t>
            </w:r>
            <w:r>
              <w:t>%)</w:t>
            </w:r>
          </w:p>
        </w:tc>
        <w:tc>
          <w:tcPr>
            <w:tcW w:w="1769" w:type="dxa"/>
            <w:tcBorders>
              <w:top w:val="nil"/>
              <w:bottom w:val="nil"/>
            </w:tcBorders>
          </w:tcPr>
          <w:p w14:paraId="32E97469" w14:textId="0FFA691A" w:rsidR="002528BA" w:rsidRPr="00F97FA6" w:rsidRDefault="005B77CE" w:rsidP="002528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3</w:t>
            </w:r>
            <w:r>
              <w:t xml:space="preserve"> (5.4</w:t>
            </w:r>
            <w:r>
              <w:t>%)</w:t>
            </w:r>
          </w:p>
        </w:tc>
        <w:tc>
          <w:tcPr>
            <w:tcW w:w="1769" w:type="dxa"/>
            <w:tcBorders>
              <w:top w:val="nil"/>
              <w:bottom w:val="nil"/>
            </w:tcBorders>
          </w:tcPr>
          <w:p w14:paraId="747C8CE8" w14:textId="57FA8E05" w:rsidR="002528BA" w:rsidRPr="00F97FA6" w:rsidRDefault="003A4E7A" w:rsidP="002528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  <w:r>
              <w:t xml:space="preserve"> (0.0</w:t>
            </w:r>
            <w:r>
              <w:t>%)</w:t>
            </w:r>
          </w:p>
        </w:tc>
      </w:tr>
      <w:tr w:rsidR="002528BA" w:rsidRPr="00F97FA6" w14:paraId="1B5318AE" w14:textId="77777777" w:rsidTr="00DF2B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il"/>
              <w:bottom w:val="nil"/>
            </w:tcBorders>
          </w:tcPr>
          <w:p w14:paraId="244513C1" w14:textId="254B07CB" w:rsidR="002528BA" w:rsidRPr="00F97FA6" w:rsidRDefault="00BD4E54" w:rsidP="00BD4E54">
            <w:pPr>
              <w:jc w:val="right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Alcohol use disorder</w:t>
            </w:r>
          </w:p>
        </w:tc>
        <w:tc>
          <w:tcPr>
            <w:tcW w:w="1768" w:type="dxa"/>
            <w:tcBorders>
              <w:top w:val="nil"/>
              <w:bottom w:val="nil"/>
            </w:tcBorders>
          </w:tcPr>
          <w:p w14:paraId="09139FC5" w14:textId="777F94D6" w:rsidR="002528BA" w:rsidRPr="00F97FA6" w:rsidRDefault="00DF2B12" w:rsidP="002528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2</w:t>
            </w:r>
            <w:r>
              <w:t xml:space="preserve"> (2.3</w:t>
            </w:r>
            <w:r>
              <w:t>%)</w:t>
            </w:r>
          </w:p>
        </w:tc>
        <w:tc>
          <w:tcPr>
            <w:tcW w:w="1769" w:type="dxa"/>
            <w:tcBorders>
              <w:top w:val="nil"/>
              <w:bottom w:val="nil"/>
            </w:tcBorders>
          </w:tcPr>
          <w:p w14:paraId="11AE7537" w14:textId="1FF30E8E" w:rsidR="002528BA" w:rsidRPr="00F97FA6" w:rsidRDefault="005B77CE" w:rsidP="002528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2</w:t>
            </w:r>
            <w:r>
              <w:t xml:space="preserve"> (3.6</w:t>
            </w:r>
            <w:r>
              <w:t>%)</w:t>
            </w:r>
          </w:p>
        </w:tc>
        <w:tc>
          <w:tcPr>
            <w:tcW w:w="1769" w:type="dxa"/>
            <w:tcBorders>
              <w:top w:val="nil"/>
              <w:bottom w:val="nil"/>
            </w:tcBorders>
          </w:tcPr>
          <w:p w14:paraId="50E4F513" w14:textId="409D8D6F" w:rsidR="002528BA" w:rsidRPr="00F97FA6" w:rsidRDefault="003A4E7A" w:rsidP="002528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  <w:r>
              <w:t xml:space="preserve"> (0.0</w:t>
            </w:r>
            <w:r>
              <w:t>%)</w:t>
            </w:r>
          </w:p>
        </w:tc>
      </w:tr>
      <w:tr w:rsidR="002528BA" w:rsidRPr="00F97FA6" w14:paraId="668DE744" w14:textId="77777777" w:rsidTr="00DF2B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il"/>
              <w:bottom w:val="nil"/>
            </w:tcBorders>
          </w:tcPr>
          <w:p w14:paraId="1634B26F" w14:textId="7CA14CBA" w:rsidR="002528BA" w:rsidRPr="00DF2B12" w:rsidRDefault="0089519C" w:rsidP="002528BA">
            <w:r w:rsidRPr="00DF2B12">
              <w:t>Antidepressant(</w:t>
            </w:r>
            <w:r w:rsidR="00DF2B12">
              <w:t>initial</w:t>
            </w:r>
            <w:r w:rsidRPr="00DF2B12">
              <w:t>)</w:t>
            </w:r>
            <w:r w:rsidR="00DF2B12" w:rsidRPr="00DF2B12">
              <w:t xml:space="preserve">, </w:t>
            </w:r>
            <w:proofErr w:type="gramStart"/>
            <w:r w:rsidR="00DF2B12" w:rsidRPr="00DF2B12">
              <w:t>n(</w:t>
            </w:r>
            <w:proofErr w:type="gramEnd"/>
            <w:r w:rsidR="00DF2B12" w:rsidRPr="00DF2B12">
              <w:t>%)</w:t>
            </w:r>
          </w:p>
        </w:tc>
        <w:tc>
          <w:tcPr>
            <w:tcW w:w="1768" w:type="dxa"/>
            <w:tcBorders>
              <w:top w:val="nil"/>
              <w:bottom w:val="nil"/>
            </w:tcBorders>
          </w:tcPr>
          <w:p w14:paraId="7EAE1813" w14:textId="43C5931F" w:rsidR="002528BA" w:rsidRPr="00F97FA6" w:rsidRDefault="002528BA" w:rsidP="002528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69" w:type="dxa"/>
            <w:tcBorders>
              <w:top w:val="nil"/>
              <w:bottom w:val="nil"/>
            </w:tcBorders>
          </w:tcPr>
          <w:p w14:paraId="77DE833D" w14:textId="6033F186" w:rsidR="002528BA" w:rsidRPr="00F97FA6" w:rsidRDefault="002528BA" w:rsidP="002528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69" w:type="dxa"/>
            <w:tcBorders>
              <w:top w:val="nil"/>
              <w:bottom w:val="nil"/>
            </w:tcBorders>
          </w:tcPr>
          <w:p w14:paraId="2E5DC28F" w14:textId="3921C94A" w:rsidR="002528BA" w:rsidRPr="00F97FA6" w:rsidRDefault="002528BA" w:rsidP="002528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528BA" w:rsidRPr="00F97FA6" w14:paraId="361DB1BC" w14:textId="77777777" w:rsidTr="00DF2B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il"/>
              <w:bottom w:val="nil"/>
            </w:tcBorders>
          </w:tcPr>
          <w:p w14:paraId="7E1061E4" w14:textId="2290052B" w:rsidR="002528BA" w:rsidRPr="005B23A1" w:rsidRDefault="0089519C" w:rsidP="002528BA">
            <w:pPr>
              <w:jc w:val="right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Escitalopram</w:t>
            </w:r>
          </w:p>
        </w:tc>
        <w:tc>
          <w:tcPr>
            <w:tcW w:w="1768" w:type="dxa"/>
            <w:tcBorders>
              <w:top w:val="nil"/>
              <w:bottom w:val="nil"/>
            </w:tcBorders>
          </w:tcPr>
          <w:p w14:paraId="558873DE" w14:textId="3488302A" w:rsidR="002528BA" w:rsidRPr="00F97FA6" w:rsidRDefault="0067184E" w:rsidP="002528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4</w:t>
            </w:r>
            <w:r>
              <w:t>9 (57.0</w:t>
            </w:r>
            <w:r>
              <w:t>%)</w:t>
            </w:r>
          </w:p>
        </w:tc>
        <w:tc>
          <w:tcPr>
            <w:tcW w:w="1769" w:type="dxa"/>
            <w:tcBorders>
              <w:top w:val="nil"/>
              <w:bottom w:val="nil"/>
            </w:tcBorders>
          </w:tcPr>
          <w:p w14:paraId="6ED1F838" w14:textId="31749163" w:rsidR="002528BA" w:rsidRPr="00F97FA6" w:rsidRDefault="005B77CE" w:rsidP="002528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3</w:t>
            </w:r>
            <w:r>
              <w:t>3 (58.9</w:t>
            </w:r>
            <w:r>
              <w:t>%)</w:t>
            </w:r>
          </w:p>
        </w:tc>
        <w:tc>
          <w:tcPr>
            <w:tcW w:w="1769" w:type="dxa"/>
            <w:tcBorders>
              <w:top w:val="nil"/>
              <w:bottom w:val="nil"/>
            </w:tcBorders>
          </w:tcPr>
          <w:p w14:paraId="082C5DC1" w14:textId="6BC810A0" w:rsidR="002528BA" w:rsidRPr="00F97FA6" w:rsidRDefault="003A4E7A" w:rsidP="002528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6 (53.3</w:t>
            </w:r>
            <w:r>
              <w:t>%)</w:t>
            </w:r>
          </w:p>
        </w:tc>
      </w:tr>
      <w:tr w:rsidR="002528BA" w:rsidRPr="00F97FA6" w14:paraId="3EA24990" w14:textId="77777777" w:rsidTr="00DF2B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il"/>
              <w:bottom w:val="nil"/>
            </w:tcBorders>
          </w:tcPr>
          <w:p w14:paraId="2C384700" w14:textId="09E9F237" w:rsidR="002528BA" w:rsidRPr="005B23A1" w:rsidRDefault="0089519C" w:rsidP="002528BA">
            <w:pPr>
              <w:jc w:val="right"/>
              <w:rPr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P</w:t>
            </w:r>
            <w:r>
              <w:rPr>
                <w:b w:val="0"/>
                <w:bCs w:val="0"/>
              </w:rPr>
              <w:t>aroxetine</w:t>
            </w:r>
          </w:p>
        </w:tc>
        <w:tc>
          <w:tcPr>
            <w:tcW w:w="1768" w:type="dxa"/>
            <w:tcBorders>
              <w:top w:val="nil"/>
              <w:bottom w:val="nil"/>
            </w:tcBorders>
          </w:tcPr>
          <w:p w14:paraId="06088C57" w14:textId="585FEFD6" w:rsidR="002528BA" w:rsidRPr="00F97FA6" w:rsidRDefault="0067184E" w:rsidP="002528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1 (12.8</w:t>
            </w:r>
            <w:r>
              <w:t>%)</w:t>
            </w:r>
          </w:p>
        </w:tc>
        <w:tc>
          <w:tcPr>
            <w:tcW w:w="1769" w:type="dxa"/>
            <w:tcBorders>
              <w:top w:val="nil"/>
              <w:bottom w:val="nil"/>
            </w:tcBorders>
          </w:tcPr>
          <w:p w14:paraId="10FCA812" w14:textId="5FE46368" w:rsidR="002528BA" w:rsidRPr="00F97FA6" w:rsidRDefault="005B77CE" w:rsidP="002528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6</w:t>
            </w:r>
            <w:r>
              <w:t xml:space="preserve"> (10.7</w:t>
            </w:r>
            <w:r>
              <w:t>%)</w:t>
            </w:r>
          </w:p>
        </w:tc>
        <w:tc>
          <w:tcPr>
            <w:tcW w:w="1769" w:type="dxa"/>
            <w:tcBorders>
              <w:top w:val="nil"/>
              <w:bottom w:val="nil"/>
            </w:tcBorders>
          </w:tcPr>
          <w:p w14:paraId="47C8726F" w14:textId="25C2C2BA" w:rsidR="002528BA" w:rsidRPr="00F97FA6" w:rsidRDefault="003A4E7A" w:rsidP="002528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5</w:t>
            </w:r>
            <w:r>
              <w:t xml:space="preserve"> (16.7</w:t>
            </w:r>
            <w:r>
              <w:t>%)</w:t>
            </w:r>
          </w:p>
        </w:tc>
      </w:tr>
      <w:tr w:rsidR="002528BA" w:rsidRPr="00F97FA6" w14:paraId="0D7E325D" w14:textId="77777777" w:rsidTr="00DF2B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il"/>
              <w:bottom w:val="nil"/>
            </w:tcBorders>
          </w:tcPr>
          <w:p w14:paraId="4D1C98EC" w14:textId="25AB2D6F" w:rsidR="002528BA" w:rsidRPr="005B23A1" w:rsidRDefault="0089519C" w:rsidP="002528BA">
            <w:pPr>
              <w:jc w:val="right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Sertraline</w:t>
            </w:r>
          </w:p>
        </w:tc>
        <w:tc>
          <w:tcPr>
            <w:tcW w:w="1768" w:type="dxa"/>
            <w:tcBorders>
              <w:top w:val="nil"/>
              <w:bottom w:val="nil"/>
            </w:tcBorders>
          </w:tcPr>
          <w:p w14:paraId="5D2365E9" w14:textId="37425EE7" w:rsidR="002528BA" w:rsidRPr="00F97FA6" w:rsidRDefault="0067184E" w:rsidP="002528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7</w:t>
            </w:r>
            <w:r>
              <w:t xml:space="preserve"> (8.1</w:t>
            </w:r>
            <w:r>
              <w:t>%)</w:t>
            </w:r>
          </w:p>
        </w:tc>
        <w:tc>
          <w:tcPr>
            <w:tcW w:w="1769" w:type="dxa"/>
            <w:tcBorders>
              <w:top w:val="nil"/>
              <w:bottom w:val="nil"/>
            </w:tcBorders>
          </w:tcPr>
          <w:p w14:paraId="320973C3" w14:textId="7FA5429A" w:rsidR="002528BA" w:rsidRPr="00F97FA6" w:rsidRDefault="005B77CE" w:rsidP="002528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3</w:t>
            </w:r>
            <w:r>
              <w:t xml:space="preserve"> (5.4</w:t>
            </w:r>
            <w:r>
              <w:t>%)</w:t>
            </w:r>
          </w:p>
        </w:tc>
        <w:tc>
          <w:tcPr>
            <w:tcW w:w="1769" w:type="dxa"/>
            <w:tcBorders>
              <w:top w:val="nil"/>
              <w:bottom w:val="nil"/>
            </w:tcBorders>
          </w:tcPr>
          <w:p w14:paraId="2FAACAB2" w14:textId="34FE26E8" w:rsidR="002528BA" w:rsidRPr="00F97FA6" w:rsidRDefault="003A4E7A" w:rsidP="002528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4</w:t>
            </w:r>
            <w:r>
              <w:t xml:space="preserve"> (13.3</w:t>
            </w:r>
            <w:r>
              <w:t>%)</w:t>
            </w:r>
          </w:p>
        </w:tc>
      </w:tr>
      <w:tr w:rsidR="002528BA" w:rsidRPr="00F97FA6" w14:paraId="239FC712" w14:textId="77777777" w:rsidTr="00DF2B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il"/>
              <w:bottom w:val="nil"/>
            </w:tcBorders>
          </w:tcPr>
          <w:p w14:paraId="3D5EC372" w14:textId="42A36701" w:rsidR="002528BA" w:rsidRPr="005B23A1" w:rsidRDefault="00DF2B12" w:rsidP="002528BA">
            <w:pPr>
              <w:jc w:val="right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Vortioxetine</w:t>
            </w:r>
          </w:p>
        </w:tc>
        <w:tc>
          <w:tcPr>
            <w:tcW w:w="1768" w:type="dxa"/>
            <w:tcBorders>
              <w:top w:val="nil"/>
              <w:bottom w:val="nil"/>
            </w:tcBorders>
          </w:tcPr>
          <w:p w14:paraId="777CC5F3" w14:textId="1CAE5A8E" w:rsidR="002528BA" w:rsidRPr="00F97FA6" w:rsidRDefault="0067184E" w:rsidP="002528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7</w:t>
            </w:r>
            <w:r>
              <w:t xml:space="preserve"> (8.1</w:t>
            </w:r>
            <w:r>
              <w:t>%)</w:t>
            </w:r>
          </w:p>
        </w:tc>
        <w:tc>
          <w:tcPr>
            <w:tcW w:w="1769" w:type="dxa"/>
            <w:tcBorders>
              <w:top w:val="nil"/>
              <w:bottom w:val="nil"/>
            </w:tcBorders>
          </w:tcPr>
          <w:p w14:paraId="08C2FDCE" w14:textId="12AD0BC5" w:rsidR="002528BA" w:rsidRPr="00F97FA6" w:rsidRDefault="005B77CE" w:rsidP="002528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5</w:t>
            </w:r>
            <w:r>
              <w:t xml:space="preserve"> (8.9</w:t>
            </w:r>
            <w:r>
              <w:t>%)</w:t>
            </w:r>
          </w:p>
        </w:tc>
        <w:tc>
          <w:tcPr>
            <w:tcW w:w="1769" w:type="dxa"/>
            <w:tcBorders>
              <w:top w:val="nil"/>
              <w:bottom w:val="nil"/>
            </w:tcBorders>
          </w:tcPr>
          <w:p w14:paraId="3B8F8B7F" w14:textId="67BA745F" w:rsidR="002528BA" w:rsidRPr="00F97FA6" w:rsidRDefault="003A4E7A" w:rsidP="002528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2</w:t>
            </w:r>
            <w:r>
              <w:t xml:space="preserve"> (6.7</w:t>
            </w:r>
            <w:r>
              <w:t>%)</w:t>
            </w:r>
          </w:p>
        </w:tc>
      </w:tr>
      <w:tr w:rsidR="002528BA" w:rsidRPr="00F97FA6" w14:paraId="1084B612" w14:textId="77777777" w:rsidTr="00DF2B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il"/>
              <w:bottom w:val="nil"/>
            </w:tcBorders>
          </w:tcPr>
          <w:p w14:paraId="43A4CFF6" w14:textId="6900883E" w:rsidR="002528BA" w:rsidRPr="005B23A1" w:rsidRDefault="00DF2B12" w:rsidP="002528BA">
            <w:pPr>
              <w:jc w:val="right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Desvenlafaxine</w:t>
            </w:r>
          </w:p>
        </w:tc>
        <w:tc>
          <w:tcPr>
            <w:tcW w:w="1768" w:type="dxa"/>
            <w:tcBorders>
              <w:top w:val="nil"/>
              <w:bottom w:val="nil"/>
            </w:tcBorders>
          </w:tcPr>
          <w:p w14:paraId="24CAE2B7" w14:textId="59C2995F" w:rsidR="002528BA" w:rsidRPr="00F97FA6" w:rsidRDefault="0067184E" w:rsidP="002528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6</w:t>
            </w:r>
            <w:r>
              <w:t xml:space="preserve"> (7.0</w:t>
            </w:r>
            <w:r>
              <w:t>%)</w:t>
            </w:r>
          </w:p>
        </w:tc>
        <w:tc>
          <w:tcPr>
            <w:tcW w:w="1769" w:type="dxa"/>
            <w:tcBorders>
              <w:top w:val="nil"/>
              <w:bottom w:val="nil"/>
            </w:tcBorders>
          </w:tcPr>
          <w:p w14:paraId="166851DC" w14:textId="295DA066" w:rsidR="002528BA" w:rsidRPr="00F97FA6" w:rsidRDefault="005B77CE" w:rsidP="002528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4</w:t>
            </w:r>
            <w:r>
              <w:t xml:space="preserve"> (7.1</w:t>
            </w:r>
            <w:r>
              <w:t>%)</w:t>
            </w:r>
          </w:p>
        </w:tc>
        <w:tc>
          <w:tcPr>
            <w:tcW w:w="1769" w:type="dxa"/>
            <w:tcBorders>
              <w:top w:val="nil"/>
              <w:bottom w:val="nil"/>
            </w:tcBorders>
          </w:tcPr>
          <w:p w14:paraId="3B19346C" w14:textId="2F0D0E4D" w:rsidR="002528BA" w:rsidRPr="00F97FA6" w:rsidRDefault="003A4E7A" w:rsidP="002528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2</w:t>
            </w:r>
            <w:r>
              <w:t xml:space="preserve"> (6.7</w:t>
            </w:r>
            <w:r>
              <w:t>%)</w:t>
            </w:r>
          </w:p>
        </w:tc>
      </w:tr>
      <w:tr w:rsidR="0067184E" w:rsidRPr="00F97FA6" w14:paraId="24B36092" w14:textId="77777777" w:rsidTr="005B5A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il"/>
              <w:bottom w:val="single" w:sz="8" w:space="0" w:color="auto"/>
            </w:tcBorders>
          </w:tcPr>
          <w:p w14:paraId="57C2CFD9" w14:textId="414FF6CF" w:rsidR="0067184E" w:rsidRDefault="0067184E" w:rsidP="0067184E">
            <w:pPr>
              <w:jc w:val="right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Mirtazapine</w:t>
            </w:r>
          </w:p>
        </w:tc>
        <w:tc>
          <w:tcPr>
            <w:tcW w:w="1768" w:type="dxa"/>
            <w:tcBorders>
              <w:top w:val="nil"/>
              <w:bottom w:val="single" w:sz="8" w:space="0" w:color="auto"/>
            </w:tcBorders>
          </w:tcPr>
          <w:p w14:paraId="67ACA227" w14:textId="33BC3698" w:rsidR="0067184E" w:rsidRPr="00265F23" w:rsidRDefault="0067184E" w:rsidP="006718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6</w:t>
            </w:r>
            <w:r>
              <w:t xml:space="preserve"> (7.0%)</w:t>
            </w:r>
          </w:p>
        </w:tc>
        <w:tc>
          <w:tcPr>
            <w:tcW w:w="1769" w:type="dxa"/>
            <w:tcBorders>
              <w:top w:val="nil"/>
              <w:bottom w:val="single" w:sz="8" w:space="0" w:color="auto"/>
            </w:tcBorders>
          </w:tcPr>
          <w:p w14:paraId="64D5A8B4" w14:textId="6E3132A0" w:rsidR="0067184E" w:rsidRPr="009D0EB3" w:rsidRDefault="005B77CE" w:rsidP="006718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5</w:t>
            </w:r>
            <w:r>
              <w:t xml:space="preserve"> (8.9</w:t>
            </w:r>
            <w:r>
              <w:t>%)</w:t>
            </w:r>
          </w:p>
        </w:tc>
        <w:tc>
          <w:tcPr>
            <w:tcW w:w="1769" w:type="dxa"/>
            <w:tcBorders>
              <w:top w:val="nil"/>
              <w:bottom w:val="single" w:sz="8" w:space="0" w:color="auto"/>
            </w:tcBorders>
          </w:tcPr>
          <w:p w14:paraId="73B5E8DD" w14:textId="6490C617" w:rsidR="0067184E" w:rsidRPr="00541AE5" w:rsidRDefault="003A4E7A" w:rsidP="006718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 xml:space="preserve"> (3.3</w:t>
            </w:r>
            <w:r>
              <w:t>%)</w:t>
            </w:r>
          </w:p>
        </w:tc>
      </w:tr>
      <w:tr w:rsidR="0067184E" w:rsidRPr="00F97FA6" w14:paraId="251FDCFE" w14:textId="77777777" w:rsidTr="005B5A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il"/>
              <w:bottom w:val="single" w:sz="8" w:space="0" w:color="auto"/>
            </w:tcBorders>
          </w:tcPr>
          <w:p w14:paraId="108C854D" w14:textId="37B4E61F" w:rsidR="0067184E" w:rsidRDefault="0067184E" w:rsidP="0067184E">
            <w:pPr>
              <w:jc w:val="right"/>
              <w:rPr>
                <w:b w:val="0"/>
                <w:bCs w:val="0"/>
              </w:rPr>
            </w:pPr>
          </w:p>
        </w:tc>
        <w:tc>
          <w:tcPr>
            <w:tcW w:w="1768" w:type="dxa"/>
            <w:tcBorders>
              <w:top w:val="nil"/>
              <w:bottom w:val="single" w:sz="8" w:space="0" w:color="auto"/>
            </w:tcBorders>
          </w:tcPr>
          <w:p w14:paraId="79E2A0A7" w14:textId="6AAAEDAA" w:rsidR="0067184E" w:rsidRPr="00265F23" w:rsidRDefault="0067184E" w:rsidP="006718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69" w:type="dxa"/>
            <w:tcBorders>
              <w:top w:val="nil"/>
              <w:bottom w:val="single" w:sz="8" w:space="0" w:color="auto"/>
            </w:tcBorders>
          </w:tcPr>
          <w:p w14:paraId="063A2407" w14:textId="4E7B48F6" w:rsidR="0067184E" w:rsidRPr="009D0EB3" w:rsidRDefault="0067184E" w:rsidP="006718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69" w:type="dxa"/>
            <w:tcBorders>
              <w:top w:val="nil"/>
              <w:bottom w:val="single" w:sz="8" w:space="0" w:color="auto"/>
            </w:tcBorders>
          </w:tcPr>
          <w:p w14:paraId="7F84CFAB" w14:textId="41575597" w:rsidR="0067184E" w:rsidRPr="00541AE5" w:rsidRDefault="0067184E" w:rsidP="006718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</w:tbl>
    <w:p w14:paraId="4C32D635" w14:textId="3B81BB2C" w:rsidR="00FA7DDB" w:rsidRPr="00F97FA6" w:rsidRDefault="00FA7DDB" w:rsidP="00DF2B12">
      <w:pPr>
        <w:widowControl/>
        <w:wordWrap/>
        <w:autoSpaceDE/>
        <w:autoSpaceDN/>
      </w:pPr>
    </w:p>
    <w:sectPr w:rsidR="00FA7DDB" w:rsidRPr="00F97FA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2680A0" w14:textId="77777777" w:rsidR="0030316B" w:rsidRDefault="0030316B" w:rsidP="005E23C9">
      <w:pPr>
        <w:spacing w:after="0" w:line="240" w:lineRule="auto"/>
      </w:pPr>
      <w:r>
        <w:separator/>
      </w:r>
    </w:p>
  </w:endnote>
  <w:endnote w:type="continuationSeparator" w:id="0">
    <w:p w14:paraId="13C32A3B" w14:textId="77777777" w:rsidR="0030316B" w:rsidRDefault="0030316B" w:rsidP="005E23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ED59BE" w14:textId="77777777" w:rsidR="0030316B" w:rsidRDefault="0030316B" w:rsidP="005E23C9">
      <w:pPr>
        <w:spacing w:after="0" w:line="240" w:lineRule="auto"/>
      </w:pPr>
      <w:r>
        <w:separator/>
      </w:r>
    </w:p>
  </w:footnote>
  <w:footnote w:type="continuationSeparator" w:id="0">
    <w:p w14:paraId="5CC43328" w14:textId="77777777" w:rsidR="0030316B" w:rsidRDefault="0030316B" w:rsidP="005E23C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68D2298"/>
    <w:multiLevelType w:val="hybridMultilevel"/>
    <w:tmpl w:val="3DC64D0A"/>
    <w:lvl w:ilvl="0" w:tplc="F2DC74B8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342826B1"/>
    <w:multiLevelType w:val="hybridMultilevel"/>
    <w:tmpl w:val="A75A8FF4"/>
    <w:lvl w:ilvl="0" w:tplc="F26A56D6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632556EA"/>
    <w:multiLevelType w:val="hybridMultilevel"/>
    <w:tmpl w:val="58ECAB10"/>
    <w:lvl w:ilvl="0" w:tplc="ADD41920">
      <w:start w:val="1"/>
      <w:numFmt w:val="upperLetter"/>
      <w:lvlText w:val="(%1)"/>
      <w:lvlJc w:val="left"/>
      <w:pPr>
        <w:ind w:left="927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 w16cid:durableId="926353104">
    <w:abstractNumId w:val="0"/>
  </w:num>
  <w:num w:numId="2" w16cid:durableId="1305619956">
    <w:abstractNumId w:val="1"/>
  </w:num>
  <w:num w:numId="3" w16cid:durableId="133307285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5F40"/>
    <w:rsid w:val="000022F9"/>
    <w:rsid w:val="00017254"/>
    <w:rsid w:val="0008115C"/>
    <w:rsid w:val="000932F8"/>
    <w:rsid w:val="000D28AA"/>
    <w:rsid w:val="001B362C"/>
    <w:rsid w:val="001D1150"/>
    <w:rsid w:val="001D7F36"/>
    <w:rsid w:val="001E06AA"/>
    <w:rsid w:val="00207E3F"/>
    <w:rsid w:val="0022068D"/>
    <w:rsid w:val="002528BA"/>
    <w:rsid w:val="0026406D"/>
    <w:rsid w:val="002B2B5A"/>
    <w:rsid w:val="0030316B"/>
    <w:rsid w:val="00373B9B"/>
    <w:rsid w:val="003A4E7A"/>
    <w:rsid w:val="003A5494"/>
    <w:rsid w:val="0049156B"/>
    <w:rsid w:val="0057623B"/>
    <w:rsid w:val="005919F5"/>
    <w:rsid w:val="005A1D31"/>
    <w:rsid w:val="005B23A1"/>
    <w:rsid w:val="005B77CE"/>
    <w:rsid w:val="005E23C9"/>
    <w:rsid w:val="00625F40"/>
    <w:rsid w:val="0067184E"/>
    <w:rsid w:val="00684FEC"/>
    <w:rsid w:val="00744044"/>
    <w:rsid w:val="007F1512"/>
    <w:rsid w:val="00813563"/>
    <w:rsid w:val="0089519C"/>
    <w:rsid w:val="00912BFD"/>
    <w:rsid w:val="00A9466F"/>
    <w:rsid w:val="00AA54FD"/>
    <w:rsid w:val="00AB0C66"/>
    <w:rsid w:val="00AD5C2C"/>
    <w:rsid w:val="00B177A7"/>
    <w:rsid w:val="00BD4E54"/>
    <w:rsid w:val="00C31E6B"/>
    <w:rsid w:val="00C4480E"/>
    <w:rsid w:val="00C524ED"/>
    <w:rsid w:val="00C63B75"/>
    <w:rsid w:val="00D22F63"/>
    <w:rsid w:val="00D37BE6"/>
    <w:rsid w:val="00D816E7"/>
    <w:rsid w:val="00D96F0E"/>
    <w:rsid w:val="00DC371A"/>
    <w:rsid w:val="00DF2B12"/>
    <w:rsid w:val="00E4356E"/>
    <w:rsid w:val="00E7198A"/>
    <w:rsid w:val="00EE5E03"/>
    <w:rsid w:val="00F6109C"/>
    <w:rsid w:val="00F760BB"/>
    <w:rsid w:val="00F97FA6"/>
    <w:rsid w:val="00FA7D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FC205DE"/>
  <w15:chartTrackingRefBased/>
  <w15:docId w15:val="{8A6873E5-F67B-4123-BEAC-514F865106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A54FD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25F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625F4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4">
    <w:name w:val="List Paragraph"/>
    <w:basedOn w:val="a"/>
    <w:uiPriority w:val="34"/>
    <w:qFormat/>
    <w:rsid w:val="00FA7DDB"/>
    <w:pPr>
      <w:ind w:leftChars="400" w:left="800"/>
    </w:pPr>
  </w:style>
  <w:style w:type="paragraph" w:styleId="a5">
    <w:name w:val="caption"/>
    <w:basedOn w:val="a"/>
    <w:next w:val="a"/>
    <w:uiPriority w:val="35"/>
    <w:unhideWhenUsed/>
    <w:qFormat/>
    <w:rsid w:val="00F760BB"/>
    <w:rPr>
      <w:b/>
      <w:bCs/>
      <w:szCs w:val="20"/>
    </w:rPr>
  </w:style>
  <w:style w:type="paragraph" w:styleId="a6">
    <w:name w:val="header"/>
    <w:basedOn w:val="a"/>
    <w:link w:val="Char"/>
    <w:uiPriority w:val="99"/>
    <w:unhideWhenUsed/>
    <w:rsid w:val="005E23C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rsid w:val="005E23C9"/>
  </w:style>
  <w:style w:type="paragraph" w:styleId="a7">
    <w:name w:val="footer"/>
    <w:basedOn w:val="a"/>
    <w:link w:val="Char0"/>
    <w:uiPriority w:val="99"/>
    <w:unhideWhenUsed/>
    <w:rsid w:val="005E23C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5E23C9"/>
  </w:style>
  <w:style w:type="character" w:styleId="a8">
    <w:name w:val="annotation reference"/>
    <w:basedOn w:val="a0"/>
    <w:uiPriority w:val="99"/>
    <w:semiHidden/>
    <w:unhideWhenUsed/>
    <w:rsid w:val="00D37BE6"/>
    <w:rPr>
      <w:sz w:val="18"/>
      <w:szCs w:val="18"/>
    </w:rPr>
  </w:style>
  <w:style w:type="paragraph" w:styleId="a9">
    <w:name w:val="annotation text"/>
    <w:basedOn w:val="a"/>
    <w:link w:val="Char1"/>
    <w:uiPriority w:val="99"/>
    <w:unhideWhenUsed/>
    <w:rsid w:val="00D37BE6"/>
    <w:pPr>
      <w:jc w:val="left"/>
    </w:pPr>
  </w:style>
  <w:style w:type="character" w:customStyle="1" w:styleId="Char1">
    <w:name w:val="메모 텍스트 Char"/>
    <w:basedOn w:val="a0"/>
    <w:link w:val="a9"/>
    <w:uiPriority w:val="99"/>
    <w:rsid w:val="00D37BE6"/>
  </w:style>
  <w:style w:type="paragraph" w:styleId="aa">
    <w:name w:val="annotation subject"/>
    <w:basedOn w:val="a9"/>
    <w:next w:val="a9"/>
    <w:link w:val="Char2"/>
    <w:uiPriority w:val="99"/>
    <w:semiHidden/>
    <w:unhideWhenUsed/>
    <w:rsid w:val="00D37BE6"/>
    <w:rPr>
      <w:b/>
      <w:bCs/>
    </w:rPr>
  </w:style>
  <w:style w:type="character" w:customStyle="1" w:styleId="Char2">
    <w:name w:val="메모 주제 Char"/>
    <w:basedOn w:val="Char1"/>
    <w:link w:val="aa"/>
    <w:uiPriority w:val="99"/>
    <w:semiHidden/>
    <w:rsid w:val="00D37BE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18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5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57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50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17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69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75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14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65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73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39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70F4C1D-9A19-4BC0-9CB4-DEB1293E5D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8</Words>
  <Characters>790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YEON JUN</dc:creator>
  <cp:keywords/>
  <dc:description/>
  <cp:lastModifiedBy>BYEON JUN</cp:lastModifiedBy>
  <cp:revision>2</cp:revision>
  <dcterms:created xsi:type="dcterms:W3CDTF">2022-10-17T07:49:00Z</dcterms:created>
  <dcterms:modified xsi:type="dcterms:W3CDTF">2022-10-17T07:49:00Z</dcterms:modified>
</cp:coreProperties>
</file>